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16CB4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FC3491">
        <w:rPr>
          <w:rFonts w:ascii="Times New Roman" w:hAnsi="Times New Roman" w:cs="Times New Roman"/>
          <w:b/>
        </w:rPr>
        <w:t xml:space="preserve">Supplementary Table </w:t>
      </w:r>
      <w:r w:rsidR="007F474D">
        <w:rPr>
          <w:rFonts w:ascii="Times New Roman" w:hAnsi="Times New Roman" w:cs="Times New Roman"/>
          <w:b/>
        </w:rPr>
        <w:t>S</w:t>
      </w:r>
      <w:r w:rsidR="007201A7">
        <w:rPr>
          <w:rFonts w:ascii="Times New Roman" w:hAnsi="Times New Roman" w:cs="Times New Roman"/>
          <w:b/>
        </w:rPr>
        <w:t>7</w:t>
      </w:r>
      <w:r w:rsidR="00FC3491" w:rsidRPr="00FC3491">
        <w:rPr>
          <w:rFonts w:ascii="Times New Roman" w:hAnsi="Times New Roman" w:cs="Times New Roman"/>
          <w:b/>
        </w:rPr>
        <w:t>.</w:t>
      </w:r>
      <w:r w:rsidR="00FC3491">
        <w:rPr>
          <w:rFonts w:ascii="Times New Roman" w:hAnsi="Times New Roman" w:cs="Times New Roman"/>
        </w:rPr>
        <w:t xml:space="preserve"> </w:t>
      </w:r>
      <w:proofErr w:type="spellStart"/>
      <w:r w:rsidR="00FC3491">
        <w:rPr>
          <w:rFonts w:ascii="Times New Roman" w:eastAsia="Times New Roman" w:hAnsi="Times New Roman" w:cs="Times New Roman"/>
          <w:bCs/>
          <w:color w:val="000000"/>
        </w:rPr>
        <w:t>MatSep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nd </w:t>
      </w:r>
      <w:r w:rsidR="00A917C4">
        <w:rPr>
          <w:rFonts w:ascii="Times New Roman" w:eastAsia="Times New Roman" w:hAnsi="Times New Roman" w:cs="Times New Roman"/>
          <w:bCs/>
          <w:color w:val="000000"/>
        </w:rPr>
        <w:t>age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dif</w:t>
      </w:r>
      <w:r w:rsidR="00A917C4">
        <w:rPr>
          <w:rFonts w:ascii="Times New Roman" w:eastAsia="Times New Roman" w:hAnsi="Times New Roman" w:cs="Times New Roman"/>
          <w:bCs/>
          <w:color w:val="000000"/>
        </w:rPr>
        <w:t xml:space="preserve">ferences in the expression of </w:t>
      </w:r>
      <w:proofErr w:type="spellStart"/>
      <w:r w:rsidR="00A917C4">
        <w:rPr>
          <w:rFonts w:ascii="Times New Roman" w:eastAsia="Times New Roman" w:hAnsi="Times New Roman" w:cs="Times New Roman"/>
          <w:bCs/>
          <w:color w:val="000000"/>
        </w:rPr>
        <w:t>proteostasis</w:t>
      </w:r>
      <w:proofErr w:type="spellEnd"/>
      <w:r w:rsidR="00A917C4">
        <w:rPr>
          <w:rFonts w:ascii="Times New Roman" w:eastAsia="Times New Roman" w:hAnsi="Times New Roman" w:cs="Times New Roman"/>
          <w:bCs/>
          <w:color w:val="000000"/>
        </w:rPr>
        <w:t xml:space="preserve"> markers in adult versus aged </w:t>
      </w:r>
      <w:r w:rsidR="007201A7">
        <w:rPr>
          <w:rFonts w:ascii="Times New Roman" w:eastAsia="Times New Roman" w:hAnsi="Times New Roman" w:cs="Times New Roman"/>
          <w:bCs/>
          <w:color w:val="000000"/>
        </w:rPr>
        <w:t>cortex</w:t>
      </w:r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Degrees of freedom (D.F.)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F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934C16">
        <w:rPr>
          <w:rFonts w:ascii="Times New Roman" w:eastAsia="Times New Roman" w:hAnsi="Times New Roman" w:cs="Times New Roman"/>
          <w:bCs/>
          <w:color w:val="000000"/>
        </w:rPr>
        <w:t xml:space="preserve"> values from one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-way ANOVA with </w:t>
      </w:r>
      <w:proofErr w:type="spellStart"/>
      <w:r w:rsidR="00B41BF7">
        <w:rPr>
          <w:rFonts w:ascii="Times New Roman" w:eastAsia="Times New Roman" w:hAnsi="Times New Roman" w:cs="Times New Roman"/>
          <w:bCs/>
          <w:color w:val="000000"/>
        </w:rPr>
        <w:t>Bonferroni</w:t>
      </w:r>
      <w:proofErr w:type="spell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post hoc test </w:t>
      </w:r>
      <w:proofErr w:type="gramStart"/>
      <w:r w:rsidR="00FC3491">
        <w:rPr>
          <w:rFonts w:ascii="Times New Roman" w:eastAsia="Times New Roman" w:hAnsi="Times New Roman" w:cs="Times New Roman"/>
          <w:bCs/>
          <w:color w:val="000000"/>
        </w:rPr>
        <w:t>are shown</w:t>
      </w:r>
      <w:proofErr w:type="gramEnd"/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 value of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≤0.05) is considered </w:t>
      </w:r>
      <w:proofErr w:type="gramStart"/>
      <w:r w:rsidR="00B41BF7">
        <w:rPr>
          <w:rFonts w:ascii="Times New Roman" w:eastAsia="Times New Roman" w:hAnsi="Times New Roman" w:cs="Times New Roman"/>
          <w:bCs/>
          <w:color w:val="000000"/>
        </w:rPr>
        <w:t>to be statistically</w:t>
      </w:r>
      <w:proofErr w:type="gram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significant.</w:t>
      </w:r>
    </w:p>
    <w:p w14:paraId="13916CB5" w14:textId="77777777" w:rsidR="00A917C4" w:rsidRDefault="00A917C4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116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629"/>
        <w:gridCol w:w="720"/>
        <w:gridCol w:w="836"/>
        <w:gridCol w:w="1328"/>
        <w:gridCol w:w="1305"/>
        <w:gridCol w:w="228"/>
        <w:gridCol w:w="8"/>
        <w:gridCol w:w="637"/>
        <w:gridCol w:w="821"/>
        <w:gridCol w:w="836"/>
        <w:gridCol w:w="1323"/>
        <w:gridCol w:w="1260"/>
      </w:tblGrid>
      <w:tr w:rsidR="0016483F" w14:paraId="13916CBA" w14:textId="77777777" w:rsidTr="00F3661F">
        <w:trPr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 w14:paraId="13916CB6" w14:textId="77777777" w:rsidR="00A917C4" w:rsidRDefault="00A917C4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18" w:type="dxa"/>
            <w:gridSpan w:val="5"/>
            <w:tcBorders>
              <w:top w:val="nil"/>
            </w:tcBorders>
          </w:tcPr>
          <w:p w14:paraId="13916CB7" w14:textId="77777777" w:rsidR="00A917C4" w:rsidRDefault="00A917C4" w:rsidP="00A917C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dul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tSe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s Aged Control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3916CB8" w14:textId="77777777" w:rsidR="00A917C4" w:rsidRDefault="00A917C4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77" w:type="dxa"/>
            <w:gridSpan w:val="5"/>
            <w:tcBorders>
              <w:top w:val="nil"/>
            </w:tcBorders>
          </w:tcPr>
          <w:p w14:paraId="13916CB9" w14:textId="77777777" w:rsidR="00A917C4" w:rsidRDefault="00A917C4" w:rsidP="00A917C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ult Control vs Aged Control</w:t>
            </w:r>
          </w:p>
        </w:tc>
      </w:tr>
      <w:tr w:rsidR="0016483F" w:rsidRPr="007201A7" w14:paraId="13916CC8" w14:textId="77777777" w:rsidTr="004C20BC">
        <w:trPr>
          <w:jc w:val="center"/>
        </w:trPr>
        <w:tc>
          <w:tcPr>
            <w:tcW w:w="1674" w:type="dxa"/>
            <w:tcBorders>
              <w:top w:val="nil"/>
            </w:tcBorders>
          </w:tcPr>
          <w:p w14:paraId="13916CBB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13916CBC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rker</w:t>
            </w:r>
          </w:p>
        </w:tc>
        <w:tc>
          <w:tcPr>
            <w:tcW w:w="629" w:type="dxa"/>
            <w:vAlign w:val="center"/>
          </w:tcPr>
          <w:p w14:paraId="13916CBD" w14:textId="77777777" w:rsidR="00934C16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720" w:type="dxa"/>
            <w:vAlign w:val="center"/>
          </w:tcPr>
          <w:p w14:paraId="13916CBE" w14:textId="77777777" w:rsidR="00934C16" w:rsidRPr="008B0DB7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836" w:type="dxa"/>
            <w:vAlign w:val="center"/>
          </w:tcPr>
          <w:p w14:paraId="13916CBF" w14:textId="77777777" w:rsidR="00934C16" w:rsidRPr="008B0DB7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1328" w:type="dxa"/>
            <w:vAlign w:val="center"/>
          </w:tcPr>
          <w:p w14:paraId="13916CC0" w14:textId="77777777" w:rsidR="00934C16" w:rsidRDefault="005407C3" w:rsidP="004C20B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atSep</w:t>
            </w:r>
            <w:proofErr w:type="spellEnd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305" w:type="dxa"/>
            <w:vAlign w:val="center"/>
          </w:tcPr>
          <w:p w14:paraId="13916CC1" w14:textId="77777777" w:rsidR="00934C16" w:rsidRDefault="005407C3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♂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atSep</w:t>
            </w:r>
            <w:proofErr w:type="spellEnd"/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CC2" w14:textId="77777777" w:rsidR="00934C16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13916CC3" w14:textId="77777777" w:rsidR="00934C16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821" w:type="dxa"/>
            <w:vAlign w:val="center"/>
          </w:tcPr>
          <w:p w14:paraId="13916CC4" w14:textId="77777777" w:rsidR="00934C16" w:rsidRPr="00FD4AC2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D4AC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836" w:type="dxa"/>
            <w:vAlign w:val="center"/>
          </w:tcPr>
          <w:p w14:paraId="13916CC5" w14:textId="77777777" w:rsidR="00934C16" w:rsidRPr="00FD4AC2" w:rsidRDefault="00934C16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D4AC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1323" w:type="dxa"/>
            <w:vAlign w:val="center"/>
          </w:tcPr>
          <w:p w14:paraId="13916CC6" w14:textId="77777777" w:rsidR="00934C16" w:rsidRPr="005407C3" w:rsidRDefault="005407C3" w:rsidP="004C20B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♀ Con vs </w:t>
            </w:r>
            <w:proofErr w:type="spellStart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ged</w:t>
            </w:r>
            <w:proofErr w:type="spellEnd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♀ </w:t>
            </w:r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on</w:t>
            </w:r>
          </w:p>
        </w:tc>
        <w:tc>
          <w:tcPr>
            <w:tcW w:w="1260" w:type="dxa"/>
            <w:vAlign w:val="center"/>
          </w:tcPr>
          <w:p w14:paraId="13916CC7" w14:textId="77777777" w:rsidR="00934C16" w:rsidRPr="001426E5" w:rsidRDefault="005407C3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♂</w:t>
            </w:r>
            <w:r w:rsidR="00934C16"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Con vs </w:t>
            </w:r>
            <w:proofErr w:type="spellStart"/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♂ Con</w:t>
            </w:r>
          </w:p>
        </w:tc>
      </w:tr>
      <w:tr w:rsidR="008952A5" w14:paraId="13916CD5" w14:textId="77777777" w:rsidTr="004C20BC">
        <w:trPr>
          <w:jc w:val="center"/>
        </w:trPr>
        <w:tc>
          <w:tcPr>
            <w:tcW w:w="1674" w:type="dxa"/>
          </w:tcPr>
          <w:p w14:paraId="13916CC9" w14:textId="77777777" w:rsidR="008952A5" w:rsidRPr="000509CE" w:rsidRDefault="008952A5" w:rsidP="008952A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629" w:type="dxa"/>
            <w:vAlign w:val="center"/>
          </w:tcPr>
          <w:p w14:paraId="13916CCA" w14:textId="77777777" w:rsidR="008952A5" w:rsidRPr="00696C29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720" w:type="dxa"/>
            <w:vAlign w:val="center"/>
          </w:tcPr>
          <w:p w14:paraId="13916CCB" w14:textId="77777777" w:rsidR="008952A5" w:rsidRPr="00696C29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.907</w:t>
            </w:r>
          </w:p>
        </w:tc>
        <w:tc>
          <w:tcPr>
            <w:tcW w:w="836" w:type="dxa"/>
            <w:vAlign w:val="center"/>
          </w:tcPr>
          <w:p w14:paraId="13916CCC" w14:textId="77777777" w:rsidR="008952A5" w:rsidRPr="008952A5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8" w:type="dxa"/>
            <w:vAlign w:val="center"/>
          </w:tcPr>
          <w:p w14:paraId="13916CCD" w14:textId="77777777" w:rsidR="008952A5" w:rsidRPr="00696C29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13916CCE" w14:textId="77777777" w:rsidR="008952A5" w:rsidRPr="00696C29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CCF" w14:textId="77777777" w:rsidR="008952A5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13916CD0" w14:textId="77777777" w:rsidR="008952A5" w:rsidRPr="00696C29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821" w:type="dxa"/>
            <w:vAlign w:val="center"/>
          </w:tcPr>
          <w:p w14:paraId="13916CD1" w14:textId="77777777" w:rsidR="008952A5" w:rsidRPr="00696C29" w:rsidRDefault="008952A5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5</w:t>
            </w:r>
          </w:p>
        </w:tc>
        <w:tc>
          <w:tcPr>
            <w:tcW w:w="836" w:type="dxa"/>
            <w:vAlign w:val="center"/>
          </w:tcPr>
          <w:p w14:paraId="13916CD2" w14:textId="77777777" w:rsidR="008952A5" w:rsidRPr="00696C29" w:rsidRDefault="008952A5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3" w:type="dxa"/>
            <w:vAlign w:val="center"/>
          </w:tcPr>
          <w:p w14:paraId="13916CD3" w14:textId="77777777" w:rsidR="008952A5" w:rsidRPr="002F5B3C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832</w:t>
            </w:r>
          </w:p>
        </w:tc>
        <w:tc>
          <w:tcPr>
            <w:tcW w:w="1260" w:type="dxa"/>
            <w:vAlign w:val="center"/>
          </w:tcPr>
          <w:p w14:paraId="13916CD4" w14:textId="77777777" w:rsidR="008952A5" w:rsidRDefault="008952A5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</w:tr>
      <w:tr w:rsidR="0016483F" w14:paraId="13916CE2" w14:textId="77777777" w:rsidTr="004C20BC">
        <w:trPr>
          <w:jc w:val="center"/>
        </w:trPr>
        <w:tc>
          <w:tcPr>
            <w:tcW w:w="1674" w:type="dxa"/>
          </w:tcPr>
          <w:p w14:paraId="13916CD6" w14:textId="046C45BE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254029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629" w:type="dxa"/>
            <w:vAlign w:val="center"/>
          </w:tcPr>
          <w:p w14:paraId="13916CD7" w14:textId="77777777" w:rsidR="0016483F" w:rsidRPr="00696C29" w:rsidRDefault="009A0691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</w:t>
            </w:r>
          </w:p>
        </w:tc>
        <w:tc>
          <w:tcPr>
            <w:tcW w:w="720" w:type="dxa"/>
            <w:vAlign w:val="center"/>
          </w:tcPr>
          <w:p w14:paraId="13916CD8" w14:textId="77777777" w:rsidR="0016483F" w:rsidRPr="00696C29" w:rsidRDefault="009A069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836" w:type="dxa"/>
            <w:vAlign w:val="center"/>
          </w:tcPr>
          <w:p w14:paraId="13916CD9" w14:textId="77777777" w:rsidR="0016483F" w:rsidRPr="00696C29" w:rsidRDefault="009A069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328" w:type="dxa"/>
            <w:vAlign w:val="center"/>
          </w:tcPr>
          <w:p w14:paraId="13916CDA" w14:textId="77777777" w:rsidR="0016483F" w:rsidRDefault="009A0691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13916CDB" w14:textId="77777777" w:rsidR="0016483F" w:rsidRDefault="009A0691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CDC" w14:textId="77777777" w:rsidR="0016483F" w:rsidRDefault="0016483F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CDD" w14:textId="77777777" w:rsidR="0016483F" w:rsidRPr="002F5B3C" w:rsidRDefault="009A069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21" w:type="dxa"/>
            <w:vAlign w:val="center"/>
          </w:tcPr>
          <w:p w14:paraId="13916CDE" w14:textId="77777777" w:rsidR="0016483F" w:rsidRPr="002F5B3C" w:rsidRDefault="009A069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836" w:type="dxa"/>
            <w:vAlign w:val="center"/>
          </w:tcPr>
          <w:p w14:paraId="13916CDF" w14:textId="77777777" w:rsidR="0016483F" w:rsidRPr="002F5B3C" w:rsidRDefault="009A0691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9</w:t>
            </w:r>
          </w:p>
        </w:tc>
        <w:tc>
          <w:tcPr>
            <w:tcW w:w="1323" w:type="dxa"/>
            <w:vAlign w:val="center"/>
          </w:tcPr>
          <w:p w14:paraId="13916CE0" w14:textId="77777777" w:rsidR="0016483F" w:rsidRDefault="009A0691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258</w:t>
            </w:r>
          </w:p>
        </w:tc>
        <w:tc>
          <w:tcPr>
            <w:tcW w:w="1260" w:type="dxa"/>
            <w:vAlign w:val="center"/>
          </w:tcPr>
          <w:p w14:paraId="13916CE1" w14:textId="77777777" w:rsidR="0016483F" w:rsidRDefault="009A0691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44</w:t>
            </w:r>
          </w:p>
        </w:tc>
      </w:tr>
      <w:tr w:rsidR="0016483F" w14:paraId="13916CEF" w14:textId="77777777" w:rsidTr="004C20BC">
        <w:trPr>
          <w:jc w:val="center"/>
        </w:trPr>
        <w:tc>
          <w:tcPr>
            <w:tcW w:w="1674" w:type="dxa"/>
          </w:tcPr>
          <w:p w14:paraId="13916CE3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629" w:type="dxa"/>
            <w:vAlign w:val="center"/>
          </w:tcPr>
          <w:p w14:paraId="13916CE4" w14:textId="77777777" w:rsidR="0016483F" w:rsidRPr="00696C29" w:rsidRDefault="000F2AEB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</w:t>
            </w:r>
          </w:p>
        </w:tc>
        <w:tc>
          <w:tcPr>
            <w:tcW w:w="720" w:type="dxa"/>
            <w:vAlign w:val="center"/>
          </w:tcPr>
          <w:p w14:paraId="13916CE5" w14:textId="77777777" w:rsidR="0016483F" w:rsidRPr="00696C29" w:rsidRDefault="000F2AEB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96</w:t>
            </w:r>
          </w:p>
        </w:tc>
        <w:tc>
          <w:tcPr>
            <w:tcW w:w="836" w:type="dxa"/>
            <w:vAlign w:val="center"/>
          </w:tcPr>
          <w:p w14:paraId="13916CE6" w14:textId="77777777" w:rsidR="0016483F" w:rsidRPr="00696C29" w:rsidRDefault="000F2AEB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8" w:type="dxa"/>
            <w:vAlign w:val="center"/>
          </w:tcPr>
          <w:p w14:paraId="13916CE7" w14:textId="77777777" w:rsidR="0016483F" w:rsidRDefault="000F2AEB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05" w:type="dxa"/>
            <w:vAlign w:val="center"/>
          </w:tcPr>
          <w:p w14:paraId="13916CE8" w14:textId="77777777" w:rsidR="0016483F" w:rsidRDefault="000F2AEB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97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CE9" w14:textId="77777777" w:rsidR="0016483F" w:rsidRDefault="0016483F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CEA" w14:textId="77777777" w:rsidR="0016483F" w:rsidRPr="002F5B3C" w:rsidRDefault="000F2AEB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21" w:type="dxa"/>
            <w:vAlign w:val="center"/>
          </w:tcPr>
          <w:p w14:paraId="13916CEB" w14:textId="77777777" w:rsidR="0016483F" w:rsidRPr="002F5B3C" w:rsidRDefault="000F2AEB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2</w:t>
            </w:r>
          </w:p>
        </w:tc>
        <w:tc>
          <w:tcPr>
            <w:tcW w:w="836" w:type="dxa"/>
            <w:vAlign w:val="center"/>
          </w:tcPr>
          <w:p w14:paraId="13916CEC" w14:textId="77777777" w:rsidR="0016483F" w:rsidRPr="002F5B3C" w:rsidRDefault="000F2AEB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3" w:type="dxa"/>
            <w:vAlign w:val="center"/>
          </w:tcPr>
          <w:p w14:paraId="13916CED" w14:textId="77777777" w:rsidR="0016483F" w:rsidRDefault="000F2AEB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260" w:type="dxa"/>
            <w:vAlign w:val="center"/>
          </w:tcPr>
          <w:p w14:paraId="13916CEE" w14:textId="77777777" w:rsidR="0016483F" w:rsidRDefault="000F2AEB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517</w:t>
            </w:r>
          </w:p>
        </w:tc>
      </w:tr>
      <w:tr w:rsidR="0016483F" w14:paraId="13916CFC" w14:textId="77777777" w:rsidTr="004C20BC">
        <w:trPr>
          <w:jc w:val="center"/>
        </w:trPr>
        <w:tc>
          <w:tcPr>
            <w:tcW w:w="1674" w:type="dxa"/>
          </w:tcPr>
          <w:p w14:paraId="13916CF0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629" w:type="dxa"/>
            <w:vAlign w:val="center"/>
          </w:tcPr>
          <w:p w14:paraId="13916CF1" w14:textId="77777777" w:rsidR="0016483F" w:rsidRPr="00696C29" w:rsidRDefault="008F56FC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4</w:t>
            </w:r>
          </w:p>
        </w:tc>
        <w:tc>
          <w:tcPr>
            <w:tcW w:w="720" w:type="dxa"/>
            <w:vAlign w:val="center"/>
          </w:tcPr>
          <w:p w14:paraId="13916CF2" w14:textId="77777777" w:rsidR="0016483F" w:rsidRPr="00696C29" w:rsidRDefault="008F56FC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836" w:type="dxa"/>
            <w:vAlign w:val="center"/>
          </w:tcPr>
          <w:p w14:paraId="13916CF3" w14:textId="77777777" w:rsidR="0016483F" w:rsidRPr="00696C29" w:rsidRDefault="008F56FC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8" w:type="dxa"/>
            <w:vAlign w:val="center"/>
          </w:tcPr>
          <w:p w14:paraId="13916CF4" w14:textId="77777777" w:rsidR="0016483F" w:rsidRDefault="008F56FC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131</w:t>
            </w:r>
          </w:p>
        </w:tc>
        <w:tc>
          <w:tcPr>
            <w:tcW w:w="1305" w:type="dxa"/>
            <w:vAlign w:val="center"/>
          </w:tcPr>
          <w:p w14:paraId="13916CF5" w14:textId="77777777" w:rsidR="0016483F" w:rsidRDefault="008F56FC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02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CF6" w14:textId="77777777" w:rsidR="0016483F" w:rsidRDefault="0016483F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CF7" w14:textId="77777777" w:rsidR="0016483F" w:rsidRPr="002F5B3C" w:rsidRDefault="001A234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21" w:type="dxa"/>
            <w:vAlign w:val="center"/>
          </w:tcPr>
          <w:p w14:paraId="13916CF8" w14:textId="77777777" w:rsidR="0016483F" w:rsidRPr="002F5B3C" w:rsidRDefault="001A234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8</w:t>
            </w:r>
          </w:p>
        </w:tc>
        <w:tc>
          <w:tcPr>
            <w:tcW w:w="836" w:type="dxa"/>
            <w:vAlign w:val="center"/>
          </w:tcPr>
          <w:p w14:paraId="13916CF9" w14:textId="77777777" w:rsidR="0016483F" w:rsidRPr="002F5B3C" w:rsidRDefault="001A2341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3" w:type="dxa"/>
            <w:vAlign w:val="center"/>
          </w:tcPr>
          <w:p w14:paraId="13916CFA" w14:textId="77777777" w:rsidR="0016483F" w:rsidRDefault="001A2341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260" w:type="dxa"/>
            <w:vAlign w:val="center"/>
          </w:tcPr>
          <w:p w14:paraId="13916CFB" w14:textId="77777777" w:rsidR="0016483F" w:rsidRDefault="001A2341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04</w:t>
            </w:r>
          </w:p>
        </w:tc>
      </w:tr>
      <w:tr w:rsidR="009E07D8" w14:paraId="13916D09" w14:textId="77777777" w:rsidTr="004C20BC">
        <w:trPr>
          <w:jc w:val="center"/>
        </w:trPr>
        <w:tc>
          <w:tcPr>
            <w:tcW w:w="1674" w:type="dxa"/>
          </w:tcPr>
          <w:p w14:paraId="13916CFD" w14:textId="77777777" w:rsidR="009E07D8" w:rsidRPr="000509CE" w:rsidRDefault="009E07D8" w:rsidP="009E07D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629" w:type="dxa"/>
            <w:vAlign w:val="center"/>
          </w:tcPr>
          <w:p w14:paraId="13916CFE" w14:textId="77777777" w:rsidR="009E07D8" w:rsidRPr="00696C29" w:rsidRDefault="009E07D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720" w:type="dxa"/>
            <w:vAlign w:val="center"/>
          </w:tcPr>
          <w:p w14:paraId="13916CFF" w14:textId="77777777" w:rsidR="009E07D8" w:rsidRPr="00696C29" w:rsidRDefault="009E07D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836" w:type="dxa"/>
            <w:vAlign w:val="center"/>
          </w:tcPr>
          <w:p w14:paraId="13916D00" w14:textId="77777777" w:rsidR="009E07D8" w:rsidRPr="00696C29" w:rsidRDefault="009E07D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328" w:type="dxa"/>
            <w:vAlign w:val="center"/>
          </w:tcPr>
          <w:p w14:paraId="13916D01" w14:textId="77777777" w:rsidR="009E07D8" w:rsidRDefault="009E07D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13916D02" w14:textId="77777777" w:rsidR="009E07D8" w:rsidRDefault="009E07D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D03" w14:textId="77777777" w:rsidR="009E07D8" w:rsidRDefault="009E07D8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D04" w14:textId="77777777" w:rsidR="009E07D8" w:rsidRPr="002F5B3C" w:rsidRDefault="009E07D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1" w:type="dxa"/>
            <w:vAlign w:val="center"/>
          </w:tcPr>
          <w:p w14:paraId="13916D05" w14:textId="77777777" w:rsidR="009E07D8" w:rsidRPr="002F5B3C" w:rsidRDefault="009E07D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836" w:type="dxa"/>
            <w:vAlign w:val="center"/>
          </w:tcPr>
          <w:p w14:paraId="13916D06" w14:textId="77777777" w:rsidR="009E07D8" w:rsidRPr="002F5B3C" w:rsidRDefault="009E07D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323" w:type="dxa"/>
            <w:vAlign w:val="center"/>
          </w:tcPr>
          <w:p w14:paraId="13916D07" w14:textId="77777777" w:rsidR="009E07D8" w:rsidRDefault="009E07D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260" w:type="dxa"/>
            <w:vAlign w:val="center"/>
          </w:tcPr>
          <w:p w14:paraId="13916D08" w14:textId="77777777" w:rsidR="009E07D8" w:rsidRDefault="009E07D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086D48" w14:paraId="13916D16" w14:textId="77777777" w:rsidTr="004C20BC">
        <w:trPr>
          <w:jc w:val="center"/>
        </w:trPr>
        <w:tc>
          <w:tcPr>
            <w:tcW w:w="1674" w:type="dxa"/>
          </w:tcPr>
          <w:p w14:paraId="13916D0A" w14:textId="77777777" w:rsidR="00086D48" w:rsidRPr="000509CE" w:rsidRDefault="00086D48" w:rsidP="00086D4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20S proteasome</w:t>
            </w:r>
          </w:p>
        </w:tc>
        <w:tc>
          <w:tcPr>
            <w:tcW w:w="629" w:type="dxa"/>
            <w:vAlign w:val="center"/>
          </w:tcPr>
          <w:p w14:paraId="13916D0B" w14:textId="77777777" w:rsidR="00086D48" w:rsidRPr="00696C29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</w:t>
            </w:r>
          </w:p>
        </w:tc>
        <w:tc>
          <w:tcPr>
            <w:tcW w:w="720" w:type="dxa"/>
            <w:vAlign w:val="center"/>
          </w:tcPr>
          <w:p w14:paraId="13916D0C" w14:textId="77777777" w:rsidR="00086D48" w:rsidRPr="00696C29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5.03</w:t>
            </w:r>
          </w:p>
        </w:tc>
        <w:tc>
          <w:tcPr>
            <w:tcW w:w="836" w:type="dxa"/>
            <w:vAlign w:val="center"/>
          </w:tcPr>
          <w:p w14:paraId="13916D0D" w14:textId="77777777" w:rsidR="00086D48" w:rsidRPr="00696C29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8" w:type="dxa"/>
            <w:vAlign w:val="center"/>
          </w:tcPr>
          <w:p w14:paraId="13916D0E" w14:textId="77777777" w:rsidR="00086D48" w:rsidRDefault="00086D4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05" w:type="dxa"/>
            <w:vAlign w:val="center"/>
          </w:tcPr>
          <w:p w14:paraId="13916D0F" w14:textId="77777777" w:rsidR="00086D48" w:rsidRDefault="00086D48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D10" w14:textId="77777777" w:rsidR="00086D48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13916D11" w14:textId="77777777" w:rsidR="00086D48" w:rsidRPr="002F5B3C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4</w:t>
            </w:r>
          </w:p>
        </w:tc>
        <w:tc>
          <w:tcPr>
            <w:tcW w:w="821" w:type="dxa"/>
            <w:vAlign w:val="center"/>
          </w:tcPr>
          <w:p w14:paraId="13916D12" w14:textId="77777777" w:rsidR="00086D48" w:rsidRPr="002F5B3C" w:rsidRDefault="00086D48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5.553</w:t>
            </w:r>
          </w:p>
        </w:tc>
        <w:tc>
          <w:tcPr>
            <w:tcW w:w="836" w:type="dxa"/>
            <w:vAlign w:val="center"/>
          </w:tcPr>
          <w:p w14:paraId="13916D13" w14:textId="77777777" w:rsidR="00086D48" w:rsidRPr="002F5B3C" w:rsidRDefault="00086D48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3" w:type="dxa"/>
            <w:vAlign w:val="center"/>
          </w:tcPr>
          <w:p w14:paraId="13916D14" w14:textId="77777777" w:rsidR="00086D48" w:rsidRDefault="00086D48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01</w:t>
            </w:r>
          </w:p>
        </w:tc>
        <w:tc>
          <w:tcPr>
            <w:tcW w:w="1260" w:type="dxa"/>
            <w:vAlign w:val="center"/>
          </w:tcPr>
          <w:p w14:paraId="13916D15" w14:textId="77777777" w:rsidR="00086D48" w:rsidRDefault="00086D48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</w:tr>
      <w:tr w:rsidR="00245D93" w14:paraId="13916D23" w14:textId="77777777" w:rsidTr="004C20BC">
        <w:trPr>
          <w:jc w:val="center"/>
        </w:trPr>
        <w:tc>
          <w:tcPr>
            <w:tcW w:w="1674" w:type="dxa"/>
          </w:tcPr>
          <w:p w14:paraId="13916D17" w14:textId="77777777" w:rsidR="00245D93" w:rsidRPr="000509CE" w:rsidRDefault="00245D93" w:rsidP="00245D9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629" w:type="dxa"/>
            <w:vAlign w:val="center"/>
          </w:tcPr>
          <w:p w14:paraId="13916D18" w14:textId="77777777" w:rsidR="00245D93" w:rsidRPr="00696C29" w:rsidRDefault="00245D93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7</w:t>
            </w:r>
          </w:p>
        </w:tc>
        <w:tc>
          <w:tcPr>
            <w:tcW w:w="720" w:type="dxa"/>
            <w:vAlign w:val="center"/>
          </w:tcPr>
          <w:p w14:paraId="13916D19" w14:textId="77777777" w:rsidR="00245D93" w:rsidRPr="00696C29" w:rsidRDefault="00245D93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2</w:t>
            </w:r>
          </w:p>
        </w:tc>
        <w:tc>
          <w:tcPr>
            <w:tcW w:w="836" w:type="dxa"/>
            <w:vAlign w:val="center"/>
          </w:tcPr>
          <w:p w14:paraId="13916D1A" w14:textId="77777777" w:rsidR="00245D93" w:rsidRPr="00696C29" w:rsidRDefault="00245D93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28" w:type="dxa"/>
            <w:vAlign w:val="center"/>
          </w:tcPr>
          <w:p w14:paraId="13916D1B" w14:textId="77777777" w:rsidR="00245D93" w:rsidRDefault="00245D93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8952A5">
              <w:rPr>
                <w:rFonts w:ascii="Times New Roman" w:eastAsia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305" w:type="dxa"/>
            <w:vAlign w:val="center"/>
          </w:tcPr>
          <w:p w14:paraId="13916D1C" w14:textId="77777777" w:rsidR="00245D93" w:rsidRDefault="00245D93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D1D" w14:textId="77777777" w:rsidR="00245D93" w:rsidRDefault="00245D93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D1E" w14:textId="77777777" w:rsidR="00245D93" w:rsidRPr="002F5B3C" w:rsidRDefault="00245D93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21" w:type="dxa"/>
            <w:vAlign w:val="center"/>
          </w:tcPr>
          <w:p w14:paraId="13916D1F" w14:textId="77777777" w:rsidR="00245D93" w:rsidRPr="002F5B3C" w:rsidRDefault="00245D93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836" w:type="dxa"/>
            <w:vAlign w:val="center"/>
          </w:tcPr>
          <w:p w14:paraId="13916D20" w14:textId="77777777" w:rsidR="00245D93" w:rsidRPr="002F5B3C" w:rsidRDefault="00245D93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323" w:type="dxa"/>
            <w:vAlign w:val="center"/>
          </w:tcPr>
          <w:p w14:paraId="13916D21" w14:textId="77777777" w:rsidR="00245D93" w:rsidRDefault="00245D93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260" w:type="dxa"/>
            <w:vAlign w:val="center"/>
          </w:tcPr>
          <w:p w14:paraId="13916D22" w14:textId="77777777" w:rsidR="00245D93" w:rsidRDefault="00245D93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45D93" w14:paraId="13916D30" w14:textId="77777777" w:rsidTr="004C20BC">
        <w:trPr>
          <w:jc w:val="center"/>
        </w:trPr>
        <w:tc>
          <w:tcPr>
            <w:tcW w:w="1674" w:type="dxa"/>
          </w:tcPr>
          <w:p w14:paraId="13916D24" w14:textId="77777777" w:rsidR="00245D93" w:rsidRPr="000509CE" w:rsidRDefault="00245D93" w:rsidP="00245D9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629" w:type="dxa"/>
            <w:vAlign w:val="center"/>
          </w:tcPr>
          <w:p w14:paraId="13916D25" w14:textId="77777777" w:rsidR="00245D93" w:rsidRPr="00696C29" w:rsidRDefault="006F79A0" w:rsidP="004C20B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720" w:type="dxa"/>
            <w:vAlign w:val="center"/>
          </w:tcPr>
          <w:p w14:paraId="13916D26" w14:textId="77777777" w:rsidR="00245D93" w:rsidRPr="00696C29" w:rsidRDefault="006F79A0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3</w:t>
            </w:r>
          </w:p>
        </w:tc>
        <w:tc>
          <w:tcPr>
            <w:tcW w:w="836" w:type="dxa"/>
            <w:vAlign w:val="center"/>
          </w:tcPr>
          <w:p w14:paraId="13916D27" w14:textId="77777777" w:rsidR="006F79A0" w:rsidRPr="00696C29" w:rsidRDefault="006F79A0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28" w:type="dxa"/>
            <w:vAlign w:val="center"/>
          </w:tcPr>
          <w:p w14:paraId="13916D28" w14:textId="77777777" w:rsidR="00245D93" w:rsidRDefault="006F79A0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452</w:t>
            </w:r>
          </w:p>
        </w:tc>
        <w:tc>
          <w:tcPr>
            <w:tcW w:w="1305" w:type="dxa"/>
            <w:vAlign w:val="center"/>
          </w:tcPr>
          <w:p w14:paraId="13916D29" w14:textId="77777777" w:rsidR="00245D93" w:rsidRDefault="006F79A0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21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13916D2A" w14:textId="77777777" w:rsidR="00245D93" w:rsidRDefault="00245D93" w:rsidP="004C20BC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13916D2B" w14:textId="77777777" w:rsidR="00245D93" w:rsidRPr="002F5B3C" w:rsidRDefault="006F79A0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1" w:type="dxa"/>
            <w:vAlign w:val="center"/>
          </w:tcPr>
          <w:p w14:paraId="13916D2C" w14:textId="77777777" w:rsidR="00245D93" w:rsidRPr="002F5B3C" w:rsidRDefault="006F79A0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8</w:t>
            </w:r>
          </w:p>
        </w:tc>
        <w:tc>
          <w:tcPr>
            <w:tcW w:w="836" w:type="dxa"/>
            <w:vAlign w:val="center"/>
          </w:tcPr>
          <w:p w14:paraId="13916D2D" w14:textId="77777777" w:rsidR="00245D93" w:rsidRPr="002F5B3C" w:rsidRDefault="006F79A0" w:rsidP="004C2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23" w:type="dxa"/>
            <w:vAlign w:val="center"/>
          </w:tcPr>
          <w:p w14:paraId="13916D2E" w14:textId="77777777" w:rsidR="00245D93" w:rsidRDefault="006F79A0" w:rsidP="004C20BC">
            <w:pPr>
              <w:jc w:val="center"/>
            </w:pPr>
            <w:r w:rsidRPr="008952A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32</w:t>
            </w:r>
          </w:p>
        </w:tc>
        <w:tc>
          <w:tcPr>
            <w:tcW w:w="1260" w:type="dxa"/>
            <w:vAlign w:val="center"/>
          </w:tcPr>
          <w:p w14:paraId="13916D2F" w14:textId="77777777" w:rsidR="00245D93" w:rsidRDefault="006F79A0" w:rsidP="004C20BC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</w:tbl>
    <w:p w14:paraId="13916D31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3916D32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3916D33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3916D34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3916D35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3916D36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F3DD3" w:rsidSect="005407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05707"/>
    <w:rsid w:val="00033645"/>
    <w:rsid w:val="000509CE"/>
    <w:rsid w:val="00086D48"/>
    <w:rsid w:val="000C46A5"/>
    <w:rsid w:val="000D243B"/>
    <w:rsid w:val="000D3FAB"/>
    <w:rsid w:val="000F2AEB"/>
    <w:rsid w:val="000F3DD3"/>
    <w:rsid w:val="000F6271"/>
    <w:rsid w:val="001426E5"/>
    <w:rsid w:val="00161B1F"/>
    <w:rsid w:val="0016483F"/>
    <w:rsid w:val="0018657C"/>
    <w:rsid w:val="001A2341"/>
    <w:rsid w:val="001C3B48"/>
    <w:rsid w:val="0024237B"/>
    <w:rsid w:val="00245D93"/>
    <w:rsid w:val="00254029"/>
    <w:rsid w:val="002F5B3C"/>
    <w:rsid w:val="00345E4B"/>
    <w:rsid w:val="0034748C"/>
    <w:rsid w:val="003D088C"/>
    <w:rsid w:val="003D170E"/>
    <w:rsid w:val="004136F2"/>
    <w:rsid w:val="00431B42"/>
    <w:rsid w:val="004B67FD"/>
    <w:rsid w:val="004C20BC"/>
    <w:rsid w:val="00507B8F"/>
    <w:rsid w:val="005407C3"/>
    <w:rsid w:val="00575314"/>
    <w:rsid w:val="005E0442"/>
    <w:rsid w:val="005E674A"/>
    <w:rsid w:val="005F5571"/>
    <w:rsid w:val="00640655"/>
    <w:rsid w:val="00654EE5"/>
    <w:rsid w:val="0067187B"/>
    <w:rsid w:val="00671CC4"/>
    <w:rsid w:val="00674678"/>
    <w:rsid w:val="00696C29"/>
    <w:rsid w:val="006E2721"/>
    <w:rsid w:val="006F79A0"/>
    <w:rsid w:val="007201A7"/>
    <w:rsid w:val="00747A92"/>
    <w:rsid w:val="00771CC8"/>
    <w:rsid w:val="007A1B2A"/>
    <w:rsid w:val="007A42D5"/>
    <w:rsid w:val="007C5141"/>
    <w:rsid w:val="007F474D"/>
    <w:rsid w:val="007F5E00"/>
    <w:rsid w:val="00803A02"/>
    <w:rsid w:val="00824C88"/>
    <w:rsid w:val="00843C35"/>
    <w:rsid w:val="008952A5"/>
    <w:rsid w:val="008A019E"/>
    <w:rsid w:val="008B0DB7"/>
    <w:rsid w:val="008F56FC"/>
    <w:rsid w:val="008F5D43"/>
    <w:rsid w:val="00921B99"/>
    <w:rsid w:val="00934C16"/>
    <w:rsid w:val="00955F2F"/>
    <w:rsid w:val="009A0691"/>
    <w:rsid w:val="009B60FF"/>
    <w:rsid w:val="009D5900"/>
    <w:rsid w:val="009E07D8"/>
    <w:rsid w:val="00A570DE"/>
    <w:rsid w:val="00A636D1"/>
    <w:rsid w:val="00A64E0E"/>
    <w:rsid w:val="00A917C4"/>
    <w:rsid w:val="00AA3B8E"/>
    <w:rsid w:val="00AC238C"/>
    <w:rsid w:val="00AD50B1"/>
    <w:rsid w:val="00B06DDC"/>
    <w:rsid w:val="00B165CC"/>
    <w:rsid w:val="00B41BF7"/>
    <w:rsid w:val="00BE7B9D"/>
    <w:rsid w:val="00D339C6"/>
    <w:rsid w:val="00D94D6E"/>
    <w:rsid w:val="00DA0F86"/>
    <w:rsid w:val="00DB13F1"/>
    <w:rsid w:val="00DD2BBA"/>
    <w:rsid w:val="00DE260E"/>
    <w:rsid w:val="00E11D2D"/>
    <w:rsid w:val="00E2469F"/>
    <w:rsid w:val="00EB09CB"/>
    <w:rsid w:val="00F32B1D"/>
    <w:rsid w:val="00F3661F"/>
    <w:rsid w:val="00F41637"/>
    <w:rsid w:val="00FC3491"/>
    <w:rsid w:val="00FD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16CB4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Kristin Gosselink</cp:lastModifiedBy>
  <cp:revision>73</cp:revision>
  <dcterms:created xsi:type="dcterms:W3CDTF">2020-12-19T08:14:00Z</dcterms:created>
  <dcterms:modified xsi:type="dcterms:W3CDTF">2021-06-28T15:47:00Z</dcterms:modified>
</cp:coreProperties>
</file>